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3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2"/>
        <w:gridCol w:w="2268"/>
        <w:gridCol w:w="2268"/>
        <w:gridCol w:w="2268"/>
        <w:gridCol w:w="1417"/>
      </w:tblGrid>
      <w:tr w:rsidR="00066685" w:rsidRPr="00567005" w:rsidTr="00066685">
        <w:tc>
          <w:tcPr>
            <w:tcW w:w="13323" w:type="dxa"/>
            <w:gridSpan w:val="5"/>
            <w:tcBorders>
              <w:bottom w:val="single" w:sz="4" w:space="0" w:color="auto"/>
            </w:tcBorders>
            <w:vAlign w:val="center"/>
          </w:tcPr>
          <w:p w:rsidR="00066685" w:rsidRPr="00066685" w:rsidRDefault="00066685" w:rsidP="00066685">
            <w:pPr>
              <w:rPr>
                <w:rFonts w:ascii="Arial" w:hAnsi="Arial" w:cs="Arial"/>
                <w:sz w:val="20"/>
                <w:szCs w:val="20"/>
              </w:rPr>
            </w:pPr>
            <w:r w:rsidRPr="0056700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Supplementary Table 1. </w:t>
            </w:r>
            <w:r w:rsidRPr="00567005">
              <w:rPr>
                <w:rFonts w:ascii="Arial" w:hAnsi="Arial" w:cs="Arial"/>
                <w:sz w:val="20"/>
                <w:szCs w:val="20"/>
              </w:rPr>
              <w:t xml:space="preserve">Characteristics of patients </w:t>
            </w:r>
            <w:r w:rsidRPr="00567005">
              <w:rPr>
                <w:rFonts w:ascii="Arial" w:hAnsi="Arial" w:cs="Arial" w:hint="eastAsia"/>
                <w:sz w:val="20"/>
                <w:szCs w:val="20"/>
              </w:rPr>
              <w:t xml:space="preserve">with </w:t>
            </w:r>
            <w:r w:rsidRPr="00567005">
              <w:rPr>
                <w:rFonts w:ascii="Arial" w:hAnsi="Arial" w:cs="Arial"/>
                <w:sz w:val="20"/>
                <w:szCs w:val="20"/>
              </w:rPr>
              <w:t>stage IIIA to IIIC hepatocellular carcinoma</w:t>
            </w:r>
          </w:p>
        </w:tc>
      </w:tr>
      <w:tr w:rsidR="007E419A" w:rsidRPr="00567005" w:rsidTr="007E419A"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7E419A" w:rsidRPr="00567005" w:rsidRDefault="007E41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005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19A" w:rsidRPr="00567005" w:rsidRDefault="007E419A" w:rsidP="004660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00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Stage III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 = 2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19A" w:rsidRPr="00567005" w:rsidRDefault="007E419A" w:rsidP="004660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00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Stage IIIB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 = 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19A" w:rsidRPr="00567005" w:rsidRDefault="007E419A" w:rsidP="004660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00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Stage III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 = 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19A" w:rsidRPr="00567005" w:rsidRDefault="007E419A" w:rsidP="00545D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00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7E419A" w:rsidRPr="00567005" w:rsidTr="000F642B">
        <w:tc>
          <w:tcPr>
            <w:tcW w:w="5102" w:type="dxa"/>
            <w:vAlign w:val="center"/>
          </w:tcPr>
          <w:p w:rsidR="007E419A" w:rsidRPr="00403BFF" w:rsidRDefault="007E419A" w:rsidP="000F64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03BFF">
              <w:rPr>
                <w:rFonts w:ascii="Arial" w:hAnsi="Arial" w:cs="Arial"/>
                <w:sz w:val="20"/>
                <w:szCs w:val="20"/>
              </w:rPr>
              <w:t>Male, n (%)</w:t>
            </w:r>
          </w:p>
        </w:tc>
        <w:tc>
          <w:tcPr>
            <w:tcW w:w="2268" w:type="dxa"/>
            <w:vAlign w:val="center"/>
          </w:tcPr>
          <w:p w:rsidR="007E419A" w:rsidRPr="00567005" w:rsidRDefault="00FE009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4 (70.0%)</w:t>
            </w:r>
          </w:p>
        </w:tc>
        <w:tc>
          <w:tcPr>
            <w:tcW w:w="2268" w:type="dxa"/>
            <w:vAlign w:val="center"/>
          </w:tcPr>
          <w:p w:rsidR="007E419A" w:rsidRPr="00567005" w:rsidRDefault="00FE009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3 (60.0%)</w:t>
            </w:r>
          </w:p>
        </w:tc>
        <w:tc>
          <w:tcPr>
            <w:tcW w:w="2268" w:type="dxa"/>
            <w:vAlign w:val="center"/>
          </w:tcPr>
          <w:p w:rsidR="007E419A" w:rsidRPr="00567005" w:rsidRDefault="00FE009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4 (66.7%)</w:t>
            </w:r>
          </w:p>
        </w:tc>
        <w:tc>
          <w:tcPr>
            <w:tcW w:w="1417" w:type="dxa"/>
            <w:vAlign w:val="center"/>
          </w:tcPr>
          <w:p w:rsidR="007E419A" w:rsidRPr="00567005" w:rsidRDefault="00FE009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911</w:t>
            </w:r>
          </w:p>
        </w:tc>
      </w:tr>
      <w:tr w:rsidR="007E419A" w:rsidRPr="00567005" w:rsidTr="000F642B">
        <w:tc>
          <w:tcPr>
            <w:tcW w:w="5102" w:type="dxa"/>
            <w:shd w:val="clear" w:color="auto" w:fill="D9D9D9" w:themeFill="background1" w:themeFillShade="D9"/>
            <w:vAlign w:val="center"/>
          </w:tcPr>
          <w:p w:rsidR="007E419A" w:rsidRPr="00403BFF" w:rsidRDefault="007E419A" w:rsidP="000F64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03BFF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7E419A" w:rsidRPr="00567005" w:rsidRDefault="004F7103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63</w:t>
            </w:r>
            <w:r w:rsidR="00066685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44 </w:t>
            </w:r>
            <w:r w:rsidR="00C816C1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066685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84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7E419A" w:rsidRPr="00567005" w:rsidRDefault="004F7103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67 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50 </w:t>
            </w:r>
            <w:r w:rsidR="00C72FF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73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7E419A" w:rsidRPr="00567005" w:rsidRDefault="006840FD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55.5 </w:t>
            </w:r>
            <w:r w:rsidR="00431D5F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46 </w:t>
            </w:r>
            <w:r w:rsidR="00431D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431D5F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66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7E419A" w:rsidRPr="00567005" w:rsidRDefault="00066685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219</w:t>
            </w:r>
          </w:p>
        </w:tc>
      </w:tr>
      <w:tr w:rsidR="00066685" w:rsidRPr="00567005" w:rsidTr="000F642B">
        <w:tc>
          <w:tcPr>
            <w:tcW w:w="5102" w:type="dxa"/>
            <w:vAlign w:val="center"/>
          </w:tcPr>
          <w:p w:rsidR="00066685" w:rsidRPr="00403BFF" w:rsidRDefault="00066685" w:rsidP="000F64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E61618">
              <w:rPr>
                <w:rFonts w:ascii="Arial" w:hAnsi="Arial" w:cs="Arial"/>
                <w:color w:val="000000" w:themeColor="text1"/>
                <w:sz w:val="20"/>
                <w:szCs w:val="20"/>
              </w:rPr>
              <w:t>lanine aminotransferas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U/L</w:t>
            </w:r>
            <w:r w:rsidRPr="00403BF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066685" w:rsidRPr="00567005" w:rsidRDefault="00B55CA2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 w:rsidR="004F710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18 </w:t>
            </w:r>
            <w:r w:rsidR="00C816C1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410)</w:t>
            </w:r>
          </w:p>
        </w:tc>
        <w:tc>
          <w:tcPr>
            <w:tcW w:w="2268" w:type="dxa"/>
            <w:vAlign w:val="center"/>
          </w:tcPr>
          <w:p w:rsidR="00066685" w:rsidRPr="00567005" w:rsidRDefault="004F7103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175 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51 </w:t>
            </w:r>
            <w:r w:rsidR="00C72FF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436)</w:t>
            </w:r>
          </w:p>
        </w:tc>
        <w:tc>
          <w:tcPr>
            <w:tcW w:w="2268" w:type="dxa"/>
            <w:vAlign w:val="center"/>
          </w:tcPr>
          <w:p w:rsidR="00066685" w:rsidRPr="00567005" w:rsidRDefault="006840FD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33.5 </w:t>
            </w:r>
            <w:r w:rsidR="00431D5F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13 </w:t>
            </w:r>
            <w:r w:rsidR="00431D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431D5F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73)</w:t>
            </w:r>
          </w:p>
        </w:tc>
        <w:tc>
          <w:tcPr>
            <w:tcW w:w="1417" w:type="dxa"/>
            <w:vAlign w:val="center"/>
          </w:tcPr>
          <w:p w:rsidR="00066685" w:rsidRPr="00567005" w:rsidRDefault="00066685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066685" w:rsidRPr="00567005" w:rsidTr="000F642B">
        <w:tc>
          <w:tcPr>
            <w:tcW w:w="5102" w:type="dxa"/>
            <w:shd w:val="clear" w:color="auto" w:fill="D9D9D9" w:themeFill="background1" w:themeFillShade="D9"/>
            <w:vAlign w:val="center"/>
          </w:tcPr>
          <w:p w:rsidR="00066685" w:rsidRPr="00403BFF" w:rsidRDefault="00066685" w:rsidP="000F64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AE2A45">
              <w:rPr>
                <w:rFonts w:ascii="Arial" w:hAnsi="Arial" w:cs="Arial"/>
                <w:sz w:val="20"/>
                <w:szCs w:val="20"/>
              </w:rPr>
              <w:t>spartate aminotransferase</w:t>
            </w:r>
            <w:r>
              <w:rPr>
                <w:rFonts w:ascii="Arial" w:hAnsi="Arial" w:cs="Arial"/>
                <w:sz w:val="20"/>
                <w:szCs w:val="20"/>
              </w:rPr>
              <w:t xml:space="preserve"> (U/L</w:t>
            </w:r>
            <w:r w:rsidRPr="00403BF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066685" w:rsidRPr="00567005" w:rsidRDefault="004F7103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47.5</w:t>
            </w:r>
            <w:r w:rsidR="00B55CA2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22 </w:t>
            </w:r>
            <w:r w:rsidR="00C816C1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B55CA2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300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066685" w:rsidRPr="00567005" w:rsidRDefault="004F7103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68 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41 </w:t>
            </w:r>
            <w:r w:rsidR="00C72FF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800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066685" w:rsidRPr="00567005" w:rsidRDefault="006840FD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51.5 </w:t>
            </w:r>
            <w:r w:rsidR="00431D5F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30 </w:t>
            </w:r>
            <w:r w:rsidR="00431D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431D5F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71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066685" w:rsidRPr="00567005" w:rsidRDefault="00066685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290</w:t>
            </w:r>
          </w:p>
        </w:tc>
      </w:tr>
      <w:tr w:rsidR="00066685" w:rsidRPr="00567005" w:rsidTr="000F642B">
        <w:tc>
          <w:tcPr>
            <w:tcW w:w="5102" w:type="dxa"/>
            <w:vAlign w:val="center"/>
          </w:tcPr>
          <w:p w:rsidR="00066685" w:rsidRPr="00403BFF" w:rsidRDefault="00066685" w:rsidP="000F64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bumin (g/dL</w:t>
            </w:r>
            <w:r w:rsidRPr="00403BF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066685" w:rsidRPr="00567005" w:rsidRDefault="00C816C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3.6 (2.5 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4.8)</w:t>
            </w:r>
          </w:p>
        </w:tc>
        <w:tc>
          <w:tcPr>
            <w:tcW w:w="2268" w:type="dxa"/>
            <w:vAlign w:val="center"/>
          </w:tcPr>
          <w:p w:rsidR="00066685" w:rsidRPr="00567005" w:rsidRDefault="004F7103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4.5 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1.8 </w:t>
            </w:r>
            <w:r w:rsidR="00C72FF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4.7)</w:t>
            </w:r>
          </w:p>
        </w:tc>
        <w:tc>
          <w:tcPr>
            <w:tcW w:w="2268" w:type="dxa"/>
            <w:vAlign w:val="center"/>
          </w:tcPr>
          <w:p w:rsidR="00066685" w:rsidRPr="00567005" w:rsidRDefault="006840FD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4.0 </w:t>
            </w:r>
            <w:r w:rsidR="00431D5F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1.9 </w:t>
            </w:r>
            <w:r w:rsidR="00431D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431D5F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4.4)</w:t>
            </w:r>
          </w:p>
        </w:tc>
        <w:tc>
          <w:tcPr>
            <w:tcW w:w="1417" w:type="dxa"/>
            <w:vAlign w:val="center"/>
          </w:tcPr>
          <w:p w:rsidR="00066685" w:rsidRPr="00567005" w:rsidRDefault="00066685" w:rsidP="000F642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color w:val="000000" w:themeColor="text1"/>
                <w:kern w:val="0"/>
                <w:sz w:val="20"/>
                <w:szCs w:val="20"/>
              </w:rPr>
              <w:t>0.573</w:t>
            </w:r>
          </w:p>
        </w:tc>
      </w:tr>
      <w:tr w:rsidR="00066685" w:rsidRPr="00567005" w:rsidTr="000F642B">
        <w:tc>
          <w:tcPr>
            <w:tcW w:w="5102" w:type="dxa"/>
            <w:shd w:val="clear" w:color="auto" w:fill="D9D9D9" w:themeFill="background1" w:themeFillShade="D9"/>
            <w:vAlign w:val="center"/>
          </w:tcPr>
          <w:p w:rsidR="00066685" w:rsidRPr="00403BFF" w:rsidRDefault="00066685" w:rsidP="000F64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AE2A45">
              <w:rPr>
                <w:rFonts w:ascii="Arial" w:hAnsi="Arial" w:cs="Arial"/>
                <w:sz w:val="20"/>
                <w:szCs w:val="20"/>
              </w:rPr>
              <w:t>lkaline phosphatase</w:t>
            </w:r>
            <w:r>
              <w:rPr>
                <w:rFonts w:ascii="Arial" w:hAnsi="Arial" w:cs="Arial"/>
                <w:sz w:val="20"/>
                <w:szCs w:val="20"/>
              </w:rPr>
              <w:t xml:space="preserve"> (U/L</w:t>
            </w:r>
            <w:r w:rsidRPr="00403BFF">
              <w:rPr>
                <w:rFonts w:ascii="Arial" w:hAnsi="Arial" w:cs="Arial"/>
                <w:sz w:val="20"/>
                <w:szCs w:val="20"/>
              </w:rPr>
              <w:t>)*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26F9E" w:rsidRPr="00567005" w:rsidRDefault="00F26F9E" w:rsidP="000F642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color w:val="000000" w:themeColor="text1"/>
                <w:kern w:val="0"/>
                <w:sz w:val="20"/>
                <w:szCs w:val="20"/>
              </w:rPr>
              <w:t xml:space="preserve">108 (50 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Arial" w:eastAsia="Arial Unicode MS" w:hAnsi="Arial" w:cs="Arial" w:hint="eastAsia"/>
                <w:color w:val="000000" w:themeColor="text1"/>
                <w:kern w:val="0"/>
                <w:sz w:val="20"/>
                <w:szCs w:val="20"/>
              </w:rPr>
              <w:t xml:space="preserve"> 976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066685" w:rsidRPr="00567005" w:rsidRDefault="006840FD" w:rsidP="000F642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202.5</w:t>
            </w:r>
            <w:r w:rsidR="004F710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54 </w:t>
            </w:r>
            <w:r w:rsidR="00C72FF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384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066685" w:rsidRPr="00567005" w:rsidRDefault="006840FD" w:rsidP="000F642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117.5 </w:t>
            </w:r>
            <w:r w:rsidR="00431D5F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97 </w:t>
            </w:r>
            <w:r w:rsidR="00431D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431D5F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215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066685" w:rsidRPr="00567005" w:rsidRDefault="00066685" w:rsidP="000F642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color w:val="000000" w:themeColor="text1"/>
                <w:kern w:val="0"/>
                <w:sz w:val="20"/>
                <w:szCs w:val="20"/>
              </w:rPr>
              <w:t>0.506</w:t>
            </w:r>
          </w:p>
        </w:tc>
      </w:tr>
      <w:tr w:rsidR="00066685" w:rsidRPr="00567005" w:rsidTr="000F642B">
        <w:tc>
          <w:tcPr>
            <w:tcW w:w="5102" w:type="dxa"/>
            <w:vAlign w:val="center"/>
          </w:tcPr>
          <w:p w:rsidR="00066685" w:rsidRPr="00403BFF" w:rsidRDefault="00066685" w:rsidP="000F64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bilirubin (mg/dL</w:t>
            </w:r>
            <w:r w:rsidRPr="00403BF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066685" w:rsidRPr="00567005" w:rsidRDefault="004F7103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6</w:t>
            </w:r>
            <w:r w:rsidR="00F26F9E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0.3 </w:t>
            </w:r>
            <w:r w:rsidR="00F26F9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F26F9E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4.4)</w:t>
            </w:r>
          </w:p>
        </w:tc>
        <w:tc>
          <w:tcPr>
            <w:tcW w:w="2268" w:type="dxa"/>
            <w:vAlign w:val="center"/>
          </w:tcPr>
          <w:p w:rsidR="00066685" w:rsidRPr="00567005" w:rsidRDefault="004F7103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0.7 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0.6 </w:t>
            </w:r>
            <w:r w:rsidR="00C72FF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7.0)</w:t>
            </w:r>
          </w:p>
        </w:tc>
        <w:tc>
          <w:tcPr>
            <w:tcW w:w="2268" w:type="dxa"/>
            <w:vAlign w:val="center"/>
          </w:tcPr>
          <w:p w:rsidR="00066685" w:rsidRPr="00567005" w:rsidRDefault="006840FD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0.6 </w:t>
            </w:r>
            <w:r w:rsidR="00BB2B10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0.5 </w:t>
            </w:r>
            <w:r w:rsidR="00BB2B1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BB2B10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4.2)</w:t>
            </w:r>
          </w:p>
        </w:tc>
        <w:tc>
          <w:tcPr>
            <w:tcW w:w="1417" w:type="dxa"/>
            <w:vAlign w:val="center"/>
          </w:tcPr>
          <w:p w:rsidR="00066685" w:rsidRPr="00567005" w:rsidRDefault="00066685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213</w:t>
            </w:r>
          </w:p>
        </w:tc>
      </w:tr>
      <w:tr w:rsidR="00066685" w:rsidRPr="00567005" w:rsidTr="000F642B">
        <w:tc>
          <w:tcPr>
            <w:tcW w:w="5102" w:type="dxa"/>
            <w:shd w:val="clear" w:color="auto" w:fill="D9D9D9" w:themeFill="background1" w:themeFillShade="D9"/>
            <w:vAlign w:val="center"/>
          </w:tcPr>
          <w:p w:rsidR="00066685" w:rsidRPr="00403BFF" w:rsidRDefault="00066685" w:rsidP="000F64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α-fetoprotein (ng/mL</w:t>
            </w:r>
            <w:r w:rsidRPr="00403BFF">
              <w:rPr>
                <w:rFonts w:ascii="Arial" w:hAnsi="Arial" w:cs="Arial"/>
                <w:sz w:val="20"/>
                <w:szCs w:val="20"/>
              </w:rPr>
              <w:t>)*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066685" w:rsidRPr="00567005" w:rsidRDefault="004F7103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6.1 (0.9 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32420.0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066685" w:rsidRPr="00567005" w:rsidRDefault="006840FD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2093.0 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857.3 </w:t>
            </w:r>
            <w:r w:rsidR="00C72FF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15751.0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066685" w:rsidRPr="00567005" w:rsidRDefault="006840FD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81.0 </w:t>
            </w:r>
            <w:r w:rsidR="00BB2B10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60.0 </w:t>
            </w:r>
            <w:r w:rsidR="00BB2B1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BB2B10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725.8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066685" w:rsidRPr="00567005" w:rsidRDefault="00066685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375</w:t>
            </w:r>
          </w:p>
        </w:tc>
      </w:tr>
      <w:tr w:rsidR="00066685" w:rsidRPr="00567005" w:rsidTr="000F642B">
        <w:tc>
          <w:tcPr>
            <w:tcW w:w="5102" w:type="dxa"/>
            <w:vAlign w:val="center"/>
          </w:tcPr>
          <w:p w:rsidR="00066685" w:rsidRPr="00403BFF" w:rsidRDefault="00066685" w:rsidP="000F64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03BFF">
              <w:rPr>
                <w:rFonts w:ascii="Arial" w:hAnsi="Arial" w:cs="Arial"/>
                <w:sz w:val="20"/>
                <w:szCs w:val="20"/>
              </w:rPr>
              <w:t>Red blood cell (10</w:t>
            </w:r>
            <w:r w:rsidRPr="00403BFF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/μL</w:t>
            </w:r>
            <w:r w:rsidRPr="00403BF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066685" w:rsidRPr="00567005" w:rsidRDefault="00C72FF3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4.1 (3.2 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4.</w:t>
            </w:r>
            <w:r w:rsidR="004F710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066685" w:rsidRPr="00567005" w:rsidRDefault="006840FD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4.0 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3.9 </w:t>
            </w:r>
            <w:r w:rsidR="00C72FF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4.3)</w:t>
            </w:r>
          </w:p>
        </w:tc>
        <w:tc>
          <w:tcPr>
            <w:tcW w:w="2268" w:type="dxa"/>
            <w:vAlign w:val="center"/>
          </w:tcPr>
          <w:p w:rsidR="00066685" w:rsidRPr="00567005" w:rsidRDefault="006840FD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4.3 </w:t>
            </w:r>
            <w:r w:rsidR="00BB2B10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2.9 </w:t>
            </w:r>
            <w:r w:rsidR="00BB2B1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BB2B10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4.7)</w:t>
            </w:r>
          </w:p>
        </w:tc>
        <w:tc>
          <w:tcPr>
            <w:tcW w:w="1417" w:type="dxa"/>
            <w:vAlign w:val="center"/>
          </w:tcPr>
          <w:p w:rsidR="00066685" w:rsidRPr="00567005" w:rsidRDefault="00066685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689</w:t>
            </w:r>
          </w:p>
        </w:tc>
      </w:tr>
      <w:tr w:rsidR="00066685" w:rsidRPr="00567005" w:rsidTr="000F642B">
        <w:tc>
          <w:tcPr>
            <w:tcW w:w="5102" w:type="dxa"/>
            <w:shd w:val="clear" w:color="auto" w:fill="D9D9D9" w:themeFill="background1" w:themeFillShade="D9"/>
            <w:vAlign w:val="center"/>
          </w:tcPr>
          <w:p w:rsidR="00066685" w:rsidRPr="00403BFF" w:rsidRDefault="00066685" w:rsidP="000F64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03BFF">
              <w:rPr>
                <w:rFonts w:ascii="Arial" w:hAnsi="Arial" w:cs="Arial"/>
                <w:sz w:val="20"/>
                <w:szCs w:val="20"/>
              </w:rPr>
              <w:t>White blood cell (10</w:t>
            </w:r>
            <w:r w:rsidRPr="00403BFF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/μL</w:t>
            </w:r>
            <w:r w:rsidRPr="00403BF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066685" w:rsidRPr="00567005" w:rsidRDefault="004F7103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6.4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3.9 </w:t>
            </w:r>
            <w:r w:rsidR="00C72FF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10.4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066685" w:rsidRPr="00567005" w:rsidRDefault="006840FD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6.8 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4.3 </w:t>
            </w:r>
            <w:r w:rsidR="00C72FF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9.9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066685" w:rsidRPr="00567005" w:rsidRDefault="006840FD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5.4 </w:t>
            </w:r>
            <w:r w:rsidR="00BB2B10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4.1 </w:t>
            </w:r>
            <w:r w:rsidR="00BB2B1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BB2B10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8.0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066685" w:rsidRPr="00567005" w:rsidRDefault="00066685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525</w:t>
            </w:r>
          </w:p>
        </w:tc>
      </w:tr>
      <w:tr w:rsidR="00066685" w:rsidRPr="00567005" w:rsidTr="000F642B">
        <w:tc>
          <w:tcPr>
            <w:tcW w:w="5102" w:type="dxa"/>
            <w:vAlign w:val="center"/>
          </w:tcPr>
          <w:p w:rsidR="00066685" w:rsidRPr="00403BFF" w:rsidRDefault="00066685" w:rsidP="000F64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03BFF">
              <w:rPr>
                <w:rFonts w:ascii="Arial" w:hAnsi="Arial" w:cs="Arial"/>
                <w:sz w:val="20"/>
                <w:szCs w:val="20"/>
              </w:rPr>
              <w:t>Platelet (10</w:t>
            </w:r>
            <w:r w:rsidRPr="00403BFF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/μL</w:t>
            </w:r>
            <w:r w:rsidRPr="00403BF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066685" w:rsidRPr="00567005" w:rsidRDefault="004F7103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209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88 </w:t>
            </w:r>
            <w:r w:rsidR="00C72FF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400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066685" w:rsidRPr="00567005" w:rsidRDefault="006840FD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194 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99 </w:t>
            </w:r>
            <w:r w:rsidR="00C72FF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C72FF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332)</w:t>
            </w:r>
          </w:p>
        </w:tc>
        <w:tc>
          <w:tcPr>
            <w:tcW w:w="2268" w:type="dxa"/>
            <w:vAlign w:val="center"/>
          </w:tcPr>
          <w:p w:rsidR="00066685" w:rsidRPr="00567005" w:rsidRDefault="006840FD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192 </w:t>
            </w:r>
            <w:r w:rsidR="00BB2B10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(112 </w:t>
            </w:r>
            <w:r w:rsidR="00BB2B1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BB2B10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255)</w:t>
            </w:r>
          </w:p>
        </w:tc>
        <w:tc>
          <w:tcPr>
            <w:tcW w:w="1417" w:type="dxa"/>
            <w:vAlign w:val="center"/>
          </w:tcPr>
          <w:p w:rsidR="00066685" w:rsidRPr="00567005" w:rsidRDefault="00066685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599</w:t>
            </w:r>
          </w:p>
        </w:tc>
      </w:tr>
      <w:tr w:rsidR="00066685" w:rsidRPr="00567005" w:rsidTr="000F642B">
        <w:tc>
          <w:tcPr>
            <w:tcW w:w="5102" w:type="dxa"/>
            <w:shd w:val="clear" w:color="auto" w:fill="D9D9D9" w:themeFill="background1" w:themeFillShade="D9"/>
            <w:vAlign w:val="center"/>
          </w:tcPr>
          <w:p w:rsidR="00066685" w:rsidRPr="00403BFF" w:rsidRDefault="00066685" w:rsidP="000F64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03BFF">
              <w:rPr>
                <w:rFonts w:ascii="Arial" w:hAnsi="Arial" w:cs="Arial"/>
                <w:sz w:val="20"/>
                <w:szCs w:val="20"/>
              </w:rPr>
              <w:t>Hepatitis B, n (%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066685" w:rsidRPr="00567005" w:rsidRDefault="00FE009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3</w:t>
            </w:r>
            <w:r w:rsidR="000F642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65.0%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066685" w:rsidRPr="00567005" w:rsidRDefault="00FE009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 w:rsidR="000F642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60.0%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066685" w:rsidRPr="00567005" w:rsidRDefault="00FE009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="000F642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83.3%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066685" w:rsidRPr="00567005" w:rsidRDefault="00FE009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646</w:t>
            </w:r>
          </w:p>
        </w:tc>
      </w:tr>
      <w:tr w:rsidR="00066685" w:rsidRPr="00567005" w:rsidTr="000F642B">
        <w:tc>
          <w:tcPr>
            <w:tcW w:w="5102" w:type="dxa"/>
            <w:vAlign w:val="center"/>
          </w:tcPr>
          <w:p w:rsidR="00066685" w:rsidRPr="00403BFF" w:rsidRDefault="00066685" w:rsidP="000F64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03BFF">
              <w:rPr>
                <w:rFonts w:ascii="Arial" w:hAnsi="Arial" w:cs="Arial"/>
                <w:sz w:val="20"/>
                <w:szCs w:val="20"/>
              </w:rPr>
              <w:t>Hepatitis C,</w:t>
            </w:r>
            <w:r w:rsidR="00FE0091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03BF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268" w:type="dxa"/>
            <w:vAlign w:val="center"/>
          </w:tcPr>
          <w:p w:rsidR="00066685" w:rsidRPr="00567005" w:rsidRDefault="00FE009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 w:rsidR="000F642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20.0%)</w:t>
            </w:r>
          </w:p>
        </w:tc>
        <w:tc>
          <w:tcPr>
            <w:tcW w:w="2268" w:type="dxa"/>
            <w:vAlign w:val="center"/>
          </w:tcPr>
          <w:p w:rsidR="00066685" w:rsidRPr="00567005" w:rsidRDefault="00FE009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="000F642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2268" w:type="dxa"/>
            <w:vAlign w:val="center"/>
          </w:tcPr>
          <w:p w:rsidR="00066685" w:rsidRPr="00567005" w:rsidRDefault="00FE009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="000F642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16.7%)</w:t>
            </w:r>
          </w:p>
        </w:tc>
        <w:tc>
          <w:tcPr>
            <w:tcW w:w="1417" w:type="dxa"/>
            <w:vAlign w:val="center"/>
          </w:tcPr>
          <w:p w:rsidR="00066685" w:rsidRPr="00567005" w:rsidRDefault="00FE009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553</w:t>
            </w:r>
          </w:p>
        </w:tc>
      </w:tr>
      <w:tr w:rsidR="00FE0091" w:rsidRPr="00567005" w:rsidTr="000F642B">
        <w:tc>
          <w:tcPr>
            <w:tcW w:w="5102" w:type="dxa"/>
            <w:shd w:val="clear" w:color="auto" w:fill="D9D9D9" w:themeFill="background1" w:themeFillShade="D9"/>
            <w:vAlign w:val="center"/>
          </w:tcPr>
          <w:p w:rsidR="00FE0091" w:rsidRPr="00403BFF" w:rsidRDefault="00FE0091" w:rsidP="000F64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03BFF">
              <w:rPr>
                <w:rFonts w:ascii="Arial" w:hAnsi="Arial" w:cs="Arial"/>
                <w:sz w:val="20"/>
                <w:szCs w:val="20"/>
              </w:rPr>
              <w:t>Liver cirrhosis, n (%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E0091" w:rsidRPr="00567005" w:rsidRDefault="00FE009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="000F642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45.0%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E0091" w:rsidRPr="00567005" w:rsidRDefault="00FE009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 w:rsidR="000F642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80.0%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E0091" w:rsidRPr="00567005" w:rsidRDefault="00FE009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="000F642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100.0%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FE0091" w:rsidRPr="00567005" w:rsidRDefault="00FE0091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FE0091" w:rsidRPr="00567005" w:rsidTr="000F642B">
        <w:tc>
          <w:tcPr>
            <w:tcW w:w="5102" w:type="dxa"/>
            <w:vAlign w:val="center"/>
          </w:tcPr>
          <w:p w:rsidR="00FE0091" w:rsidRPr="00403BFF" w:rsidRDefault="00FE0091" w:rsidP="000F64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03BFF">
              <w:rPr>
                <w:rFonts w:ascii="Arial" w:hAnsi="Arial" w:cs="Arial"/>
                <w:sz w:val="20"/>
                <w:szCs w:val="20"/>
              </w:rPr>
              <w:t>Follow-up 5-Year recurrence, n (%)</w:t>
            </w:r>
          </w:p>
        </w:tc>
        <w:tc>
          <w:tcPr>
            <w:tcW w:w="2268" w:type="dxa"/>
            <w:vAlign w:val="center"/>
          </w:tcPr>
          <w:p w:rsidR="00FE0091" w:rsidRPr="00567005" w:rsidRDefault="00775E53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5 (75.0%)</w:t>
            </w:r>
          </w:p>
        </w:tc>
        <w:tc>
          <w:tcPr>
            <w:tcW w:w="2268" w:type="dxa"/>
            <w:vAlign w:val="center"/>
          </w:tcPr>
          <w:p w:rsidR="00FE0091" w:rsidRPr="00567005" w:rsidRDefault="00775E53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4 (80.0%)</w:t>
            </w:r>
          </w:p>
        </w:tc>
        <w:tc>
          <w:tcPr>
            <w:tcW w:w="2268" w:type="dxa"/>
            <w:vAlign w:val="center"/>
          </w:tcPr>
          <w:p w:rsidR="00FE0091" w:rsidRPr="00567005" w:rsidRDefault="00775E53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5 (83.3%)</w:t>
            </w:r>
          </w:p>
        </w:tc>
        <w:tc>
          <w:tcPr>
            <w:tcW w:w="1417" w:type="dxa"/>
            <w:vAlign w:val="center"/>
          </w:tcPr>
          <w:p w:rsidR="00FE0091" w:rsidRPr="00567005" w:rsidRDefault="00775E53" w:rsidP="000F642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902</w:t>
            </w:r>
          </w:p>
        </w:tc>
      </w:tr>
      <w:tr w:rsidR="00775E53" w:rsidRPr="00567005" w:rsidTr="000F642B">
        <w:tc>
          <w:tcPr>
            <w:tcW w:w="51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75E53" w:rsidRPr="00403BFF" w:rsidRDefault="00775E53" w:rsidP="00775E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03BFF">
              <w:rPr>
                <w:rFonts w:ascii="Arial" w:hAnsi="Arial" w:cs="Arial"/>
                <w:sz w:val="20"/>
                <w:szCs w:val="20"/>
              </w:rPr>
              <w:t>Follow-up 5-Year survivals, 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75E53" w:rsidRPr="00567005" w:rsidRDefault="00775E53" w:rsidP="00775E5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5 (</w:t>
            </w:r>
            <w:r w:rsidR="00D258EA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5.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75E53" w:rsidRPr="00567005" w:rsidRDefault="00D258EA" w:rsidP="00775E5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="00775E5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EA7EB5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bookmarkStart w:id="0" w:name="_GoBack"/>
            <w:bookmarkEnd w:id="0"/>
            <w:r w:rsidR="00775E5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75E53" w:rsidRPr="00567005" w:rsidRDefault="00D258EA" w:rsidP="00775E5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="00775E53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75E53" w:rsidRPr="00567005" w:rsidRDefault="00775E53" w:rsidP="00775E5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397</w:t>
            </w:r>
          </w:p>
        </w:tc>
      </w:tr>
      <w:tr w:rsidR="00775E53" w:rsidRPr="00567005" w:rsidTr="001B018D">
        <w:tc>
          <w:tcPr>
            <w:tcW w:w="13323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5E53" w:rsidRPr="00066685" w:rsidRDefault="00775E53" w:rsidP="00775E53">
            <w:r w:rsidRPr="009F6CFF">
              <w:rPr>
                <w:rFonts w:ascii="Arial" w:hAnsi="Arial" w:cs="Arial"/>
                <w:sz w:val="20"/>
                <w:szCs w:val="20"/>
              </w:rPr>
              <w:t>Data are numbers (percentages) or median values (minimum − maximum).</w:t>
            </w:r>
            <w:r>
              <w:rPr>
                <w:rFonts w:ascii="Arial" w:hAnsi="Arial" w:cs="Arial"/>
                <w:sz w:val="20"/>
                <w:szCs w:val="20"/>
              </w:rPr>
              <w:t xml:space="preserve"> *contain missing values. Nominal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F6CFF">
              <w:rPr>
                <w:rFonts w:ascii="Arial" w:hAnsi="Arial" w:cs="Arial"/>
                <w:sz w:val="20"/>
                <w:szCs w:val="20"/>
              </w:rPr>
              <w:t xml:space="preserve">values are compared using Pearson Chi-square tests. Continuous variables are compared using </w:t>
            </w:r>
            <w:r>
              <w:rPr>
                <w:rFonts w:ascii="Arial" w:hAnsi="Arial" w:cs="Arial"/>
                <w:sz w:val="20"/>
                <w:szCs w:val="20"/>
              </w:rPr>
              <w:t>Kruskal-Wallis tests</w:t>
            </w:r>
          </w:p>
        </w:tc>
      </w:tr>
    </w:tbl>
    <w:p w:rsidR="000C68C7" w:rsidRPr="00151643" w:rsidRDefault="000C68C7">
      <w:pPr>
        <w:autoSpaceDE w:val="0"/>
        <w:autoSpaceDN w:val="0"/>
        <w:adjustRightInd w:val="0"/>
        <w:rPr>
          <w:rFonts w:ascii="Arial" w:eastAsia="TimesNewRomanPSMT" w:hAnsi="Arial" w:cs="Arial"/>
          <w:color w:val="000000" w:themeColor="text1"/>
          <w:kern w:val="0"/>
          <w:sz w:val="16"/>
          <w:szCs w:val="16"/>
        </w:rPr>
      </w:pPr>
    </w:p>
    <w:sectPr w:rsidR="000C68C7" w:rsidRPr="00151643" w:rsidSect="007E419A">
      <w:pgSz w:w="16838" w:h="11906" w:orient="landscape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0D7F" w:rsidRDefault="00FF0D7F" w:rsidP="00495574">
      <w:r>
        <w:separator/>
      </w:r>
    </w:p>
  </w:endnote>
  <w:endnote w:type="continuationSeparator" w:id="0">
    <w:p w:rsidR="00FF0D7F" w:rsidRDefault="00FF0D7F" w:rsidP="00495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TimesNewRomanPSMT">
    <w:altName w:val="微軟正黑體"/>
    <w:panose1 w:val="00000000000000000000"/>
    <w:charset w:val="00"/>
    <w:family w:val="roman"/>
    <w:notTrueType/>
    <w:pitch w:val="default"/>
    <w:sig w:usb0="00000003" w:usb1="080F0000" w:usb2="00000010" w:usb3="00000000" w:csb0="001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0D7F" w:rsidRDefault="00FF0D7F" w:rsidP="00495574">
      <w:r>
        <w:separator/>
      </w:r>
    </w:p>
  </w:footnote>
  <w:footnote w:type="continuationSeparator" w:id="0">
    <w:p w:rsidR="00FF0D7F" w:rsidRDefault="00FF0D7F" w:rsidP="00495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1104E"/>
    <w:rsid w:val="00024E9D"/>
    <w:rsid w:val="00032045"/>
    <w:rsid w:val="0003773A"/>
    <w:rsid w:val="00061DB8"/>
    <w:rsid w:val="00066685"/>
    <w:rsid w:val="00080108"/>
    <w:rsid w:val="00085CB7"/>
    <w:rsid w:val="000A6143"/>
    <w:rsid w:val="000A6F57"/>
    <w:rsid w:val="000B425B"/>
    <w:rsid w:val="000C68C7"/>
    <w:rsid w:val="000D23A2"/>
    <w:rsid w:val="000E24FB"/>
    <w:rsid w:val="000E3951"/>
    <w:rsid w:val="000F642B"/>
    <w:rsid w:val="000F7523"/>
    <w:rsid w:val="001026E0"/>
    <w:rsid w:val="00114926"/>
    <w:rsid w:val="00120E68"/>
    <w:rsid w:val="001213BF"/>
    <w:rsid w:val="00122C89"/>
    <w:rsid w:val="00127471"/>
    <w:rsid w:val="00136630"/>
    <w:rsid w:val="00140E79"/>
    <w:rsid w:val="00147EC7"/>
    <w:rsid w:val="00151643"/>
    <w:rsid w:val="001665AA"/>
    <w:rsid w:val="001670EE"/>
    <w:rsid w:val="00174E37"/>
    <w:rsid w:val="00175EC0"/>
    <w:rsid w:val="00181CF9"/>
    <w:rsid w:val="0018303D"/>
    <w:rsid w:val="00183DC0"/>
    <w:rsid w:val="00184B02"/>
    <w:rsid w:val="00185CD8"/>
    <w:rsid w:val="001905B8"/>
    <w:rsid w:val="00190C4B"/>
    <w:rsid w:val="0019160D"/>
    <w:rsid w:val="001B018D"/>
    <w:rsid w:val="001B3057"/>
    <w:rsid w:val="001C03AC"/>
    <w:rsid w:val="001D0CBC"/>
    <w:rsid w:val="001D0D53"/>
    <w:rsid w:val="001D2C43"/>
    <w:rsid w:val="001D5D92"/>
    <w:rsid w:val="001D7C24"/>
    <w:rsid w:val="00215D3F"/>
    <w:rsid w:val="002202AE"/>
    <w:rsid w:val="002263A4"/>
    <w:rsid w:val="00226BC4"/>
    <w:rsid w:val="002339B2"/>
    <w:rsid w:val="00237292"/>
    <w:rsid w:val="00237476"/>
    <w:rsid w:val="00241258"/>
    <w:rsid w:val="0024521F"/>
    <w:rsid w:val="00245810"/>
    <w:rsid w:val="002532D3"/>
    <w:rsid w:val="0026710D"/>
    <w:rsid w:val="00293824"/>
    <w:rsid w:val="002A5E49"/>
    <w:rsid w:val="002B1BA5"/>
    <w:rsid w:val="002B357E"/>
    <w:rsid w:val="002B78B9"/>
    <w:rsid w:val="002C1AFB"/>
    <w:rsid w:val="002C29DF"/>
    <w:rsid w:val="002C50DE"/>
    <w:rsid w:val="002D367B"/>
    <w:rsid w:val="002F6316"/>
    <w:rsid w:val="003010BE"/>
    <w:rsid w:val="00305F87"/>
    <w:rsid w:val="003165DA"/>
    <w:rsid w:val="00322637"/>
    <w:rsid w:val="0033224D"/>
    <w:rsid w:val="00340208"/>
    <w:rsid w:val="00342A64"/>
    <w:rsid w:val="003430C0"/>
    <w:rsid w:val="00351C05"/>
    <w:rsid w:val="00361F62"/>
    <w:rsid w:val="003660CB"/>
    <w:rsid w:val="003746E6"/>
    <w:rsid w:val="00374D99"/>
    <w:rsid w:val="00376B1C"/>
    <w:rsid w:val="00382B81"/>
    <w:rsid w:val="0038626B"/>
    <w:rsid w:val="003A4AE3"/>
    <w:rsid w:val="003B3DED"/>
    <w:rsid w:val="003C0AAF"/>
    <w:rsid w:val="003D270C"/>
    <w:rsid w:val="003E297A"/>
    <w:rsid w:val="003F71C0"/>
    <w:rsid w:val="00411C0D"/>
    <w:rsid w:val="00415CA8"/>
    <w:rsid w:val="00417CB5"/>
    <w:rsid w:val="004316D3"/>
    <w:rsid w:val="00431D5F"/>
    <w:rsid w:val="00433BA1"/>
    <w:rsid w:val="0045328B"/>
    <w:rsid w:val="004660AC"/>
    <w:rsid w:val="00473A28"/>
    <w:rsid w:val="00490727"/>
    <w:rsid w:val="00495574"/>
    <w:rsid w:val="004A5943"/>
    <w:rsid w:val="004C1CDF"/>
    <w:rsid w:val="004C7B94"/>
    <w:rsid w:val="004D2B7A"/>
    <w:rsid w:val="004D4FEC"/>
    <w:rsid w:val="004D51C4"/>
    <w:rsid w:val="004D6B0F"/>
    <w:rsid w:val="004E6FFA"/>
    <w:rsid w:val="004F3EB9"/>
    <w:rsid w:val="004F7103"/>
    <w:rsid w:val="00501C1E"/>
    <w:rsid w:val="0050770E"/>
    <w:rsid w:val="00513AA2"/>
    <w:rsid w:val="00521EA3"/>
    <w:rsid w:val="0052280D"/>
    <w:rsid w:val="005247A9"/>
    <w:rsid w:val="005439A7"/>
    <w:rsid w:val="00543C1E"/>
    <w:rsid w:val="00543F83"/>
    <w:rsid w:val="00545D0B"/>
    <w:rsid w:val="00567005"/>
    <w:rsid w:val="00574FA6"/>
    <w:rsid w:val="00576559"/>
    <w:rsid w:val="005779EC"/>
    <w:rsid w:val="005827FB"/>
    <w:rsid w:val="00587D9F"/>
    <w:rsid w:val="00590B17"/>
    <w:rsid w:val="005946E8"/>
    <w:rsid w:val="00595C61"/>
    <w:rsid w:val="005A2327"/>
    <w:rsid w:val="005C7A29"/>
    <w:rsid w:val="005D10BC"/>
    <w:rsid w:val="005D6323"/>
    <w:rsid w:val="005E088E"/>
    <w:rsid w:val="005E7B72"/>
    <w:rsid w:val="005F1050"/>
    <w:rsid w:val="005F1717"/>
    <w:rsid w:val="005F36A3"/>
    <w:rsid w:val="005F682A"/>
    <w:rsid w:val="00605AFC"/>
    <w:rsid w:val="006063C6"/>
    <w:rsid w:val="00610796"/>
    <w:rsid w:val="006229EE"/>
    <w:rsid w:val="00622E87"/>
    <w:rsid w:val="0062426D"/>
    <w:rsid w:val="0062508E"/>
    <w:rsid w:val="006320C9"/>
    <w:rsid w:val="00635B31"/>
    <w:rsid w:val="006366F6"/>
    <w:rsid w:val="00636FFC"/>
    <w:rsid w:val="00637CA5"/>
    <w:rsid w:val="00650102"/>
    <w:rsid w:val="006508C2"/>
    <w:rsid w:val="00654D7E"/>
    <w:rsid w:val="00657C5B"/>
    <w:rsid w:val="006603FA"/>
    <w:rsid w:val="00662645"/>
    <w:rsid w:val="00662C3D"/>
    <w:rsid w:val="00663963"/>
    <w:rsid w:val="00667123"/>
    <w:rsid w:val="006678F5"/>
    <w:rsid w:val="00683AA6"/>
    <w:rsid w:val="006840FD"/>
    <w:rsid w:val="00691D06"/>
    <w:rsid w:val="006A1C24"/>
    <w:rsid w:val="006B4079"/>
    <w:rsid w:val="006C0182"/>
    <w:rsid w:val="006D2036"/>
    <w:rsid w:val="006D2A0F"/>
    <w:rsid w:val="006D58BA"/>
    <w:rsid w:val="006D66DC"/>
    <w:rsid w:val="006E040E"/>
    <w:rsid w:val="006E7856"/>
    <w:rsid w:val="00700B8C"/>
    <w:rsid w:val="00712EB7"/>
    <w:rsid w:val="0071497B"/>
    <w:rsid w:val="00725806"/>
    <w:rsid w:val="0074559D"/>
    <w:rsid w:val="007554C3"/>
    <w:rsid w:val="007629E6"/>
    <w:rsid w:val="00764AEB"/>
    <w:rsid w:val="00775E53"/>
    <w:rsid w:val="007818DB"/>
    <w:rsid w:val="00791764"/>
    <w:rsid w:val="00797F11"/>
    <w:rsid w:val="007B4FAD"/>
    <w:rsid w:val="007B736D"/>
    <w:rsid w:val="007E2160"/>
    <w:rsid w:val="007E419A"/>
    <w:rsid w:val="007E586E"/>
    <w:rsid w:val="007F270E"/>
    <w:rsid w:val="007F59AD"/>
    <w:rsid w:val="007F6ED6"/>
    <w:rsid w:val="00813A8B"/>
    <w:rsid w:val="00831BAE"/>
    <w:rsid w:val="0083787F"/>
    <w:rsid w:val="00843447"/>
    <w:rsid w:val="00843968"/>
    <w:rsid w:val="00853B62"/>
    <w:rsid w:val="0086218F"/>
    <w:rsid w:val="00865CB6"/>
    <w:rsid w:val="00873ECD"/>
    <w:rsid w:val="00875D87"/>
    <w:rsid w:val="00875E34"/>
    <w:rsid w:val="00887FB8"/>
    <w:rsid w:val="00890204"/>
    <w:rsid w:val="00891503"/>
    <w:rsid w:val="00893CBA"/>
    <w:rsid w:val="00895082"/>
    <w:rsid w:val="008B4F85"/>
    <w:rsid w:val="008B76CF"/>
    <w:rsid w:val="008C10D8"/>
    <w:rsid w:val="008C3F45"/>
    <w:rsid w:val="008C45A4"/>
    <w:rsid w:val="008C7F2F"/>
    <w:rsid w:val="008D0512"/>
    <w:rsid w:val="008D11D4"/>
    <w:rsid w:val="008D274F"/>
    <w:rsid w:val="008D32A4"/>
    <w:rsid w:val="008E5434"/>
    <w:rsid w:val="008E5CBD"/>
    <w:rsid w:val="008F0054"/>
    <w:rsid w:val="00902B04"/>
    <w:rsid w:val="00923024"/>
    <w:rsid w:val="0092769E"/>
    <w:rsid w:val="00927A76"/>
    <w:rsid w:val="00935FFC"/>
    <w:rsid w:val="00936E94"/>
    <w:rsid w:val="00940CA3"/>
    <w:rsid w:val="00941925"/>
    <w:rsid w:val="00951092"/>
    <w:rsid w:val="009579E1"/>
    <w:rsid w:val="00957B2B"/>
    <w:rsid w:val="00974DC1"/>
    <w:rsid w:val="009A6FDD"/>
    <w:rsid w:val="009B06AF"/>
    <w:rsid w:val="009B3B38"/>
    <w:rsid w:val="009B445D"/>
    <w:rsid w:val="009B7CA7"/>
    <w:rsid w:val="009D1FA5"/>
    <w:rsid w:val="009E1204"/>
    <w:rsid w:val="009E1971"/>
    <w:rsid w:val="009E73F2"/>
    <w:rsid w:val="00A0069A"/>
    <w:rsid w:val="00A12093"/>
    <w:rsid w:val="00A14AFC"/>
    <w:rsid w:val="00A32705"/>
    <w:rsid w:val="00A37426"/>
    <w:rsid w:val="00A420B5"/>
    <w:rsid w:val="00A421F2"/>
    <w:rsid w:val="00A44BD2"/>
    <w:rsid w:val="00A61D1B"/>
    <w:rsid w:val="00A943EE"/>
    <w:rsid w:val="00AA4C13"/>
    <w:rsid w:val="00AC4EF6"/>
    <w:rsid w:val="00AC5B8B"/>
    <w:rsid w:val="00AD466E"/>
    <w:rsid w:val="00AD6653"/>
    <w:rsid w:val="00AE5741"/>
    <w:rsid w:val="00AE64A2"/>
    <w:rsid w:val="00B04A49"/>
    <w:rsid w:val="00B2168A"/>
    <w:rsid w:val="00B252CA"/>
    <w:rsid w:val="00B43D10"/>
    <w:rsid w:val="00B55CA2"/>
    <w:rsid w:val="00B606EF"/>
    <w:rsid w:val="00B7312D"/>
    <w:rsid w:val="00B810A2"/>
    <w:rsid w:val="00B87059"/>
    <w:rsid w:val="00BA28BD"/>
    <w:rsid w:val="00BA5CC3"/>
    <w:rsid w:val="00BB2B10"/>
    <w:rsid w:val="00BB6F02"/>
    <w:rsid w:val="00BC45AC"/>
    <w:rsid w:val="00BF1F4B"/>
    <w:rsid w:val="00C020F2"/>
    <w:rsid w:val="00C22CAB"/>
    <w:rsid w:val="00C30990"/>
    <w:rsid w:val="00C345B9"/>
    <w:rsid w:val="00C35AC1"/>
    <w:rsid w:val="00C37000"/>
    <w:rsid w:val="00C63269"/>
    <w:rsid w:val="00C636A9"/>
    <w:rsid w:val="00C72FF3"/>
    <w:rsid w:val="00C77616"/>
    <w:rsid w:val="00C816C1"/>
    <w:rsid w:val="00C832A1"/>
    <w:rsid w:val="00C92B5F"/>
    <w:rsid w:val="00CA02B6"/>
    <w:rsid w:val="00CA0CA1"/>
    <w:rsid w:val="00CB57EF"/>
    <w:rsid w:val="00CC4164"/>
    <w:rsid w:val="00CF0414"/>
    <w:rsid w:val="00CF3736"/>
    <w:rsid w:val="00CF4671"/>
    <w:rsid w:val="00CF75CD"/>
    <w:rsid w:val="00D258EA"/>
    <w:rsid w:val="00D25A2B"/>
    <w:rsid w:val="00D516A5"/>
    <w:rsid w:val="00D5463C"/>
    <w:rsid w:val="00D63693"/>
    <w:rsid w:val="00D66AE7"/>
    <w:rsid w:val="00D706EC"/>
    <w:rsid w:val="00D72E4E"/>
    <w:rsid w:val="00D81884"/>
    <w:rsid w:val="00D81C0C"/>
    <w:rsid w:val="00D83366"/>
    <w:rsid w:val="00D83EBF"/>
    <w:rsid w:val="00D868EB"/>
    <w:rsid w:val="00D97AC3"/>
    <w:rsid w:val="00DA178C"/>
    <w:rsid w:val="00DA7746"/>
    <w:rsid w:val="00DB1EB9"/>
    <w:rsid w:val="00DD10BD"/>
    <w:rsid w:val="00DE5FB4"/>
    <w:rsid w:val="00E061A7"/>
    <w:rsid w:val="00E108CF"/>
    <w:rsid w:val="00E1104E"/>
    <w:rsid w:val="00E11B05"/>
    <w:rsid w:val="00E11F65"/>
    <w:rsid w:val="00E12149"/>
    <w:rsid w:val="00E33BBC"/>
    <w:rsid w:val="00E42EA9"/>
    <w:rsid w:val="00E50040"/>
    <w:rsid w:val="00E50A52"/>
    <w:rsid w:val="00E50E0B"/>
    <w:rsid w:val="00E5305F"/>
    <w:rsid w:val="00E634AA"/>
    <w:rsid w:val="00E81211"/>
    <w:rsid w:val="00E81BE4"/>
    <w:rsid w:val="00E9338A"/>
    <w:rsid w:val="00E94147"/>
    <w:rsid w:val="00E94D4B"/>
    <w:rsid w:val="00EA7EB5"/>
    <w:rsid w:val="00EB45DF"/>
    <w:rsid w:val="00EB5E7D"/>
    <w:rsid w:val="00EC0D89"/>
    <w:rsid w:val="00EC26F4"/>
    <w:rsid w:val="00ED1308"/>
    <w:rsid w:val="00ED66FF"/>
    <w:rsid w:val="00EE046C"/>
    <w:rsid w:val="00EF571D"/>
    <w:rsid w:val="00EF6E4F"/>
    <w:rsid w:val="00F0333C"/>
    <w:rsid w:val="00F036CA"/>
    <w:rsid w:val="00F10729"/>
    <w:rsid w:val="00F2055A"/>
    <w:rsid w:val="00F23B95"/>
    <w:rsid w:val="00F26F9E"/>
    <w:rsid w:val="00F31169"/>
    <w:rsid w:val="00F33DA2"/>
    <w:rsid w:val="00F356E5"/>
    <w:rsid w:val="00F47FD2"/>
    <w:rsid w:val="00F54ECE"/>
    <w:rsid w:val="00F55C80"/>
    <w:rsid w:val="00F66599"/>
    <w:rsid w:val="00F71EAE"/>
    <w:rsid w:val="00F7436C"/>
    <w:rsid w:val="00F75E51"/>
    <w:rsid w:val="00F765CE"/>
    <w:rsid w:val="00F769E5"/>
    <w:rsid w:val="00F867AE"/>
    <w:rsid w:val="00F90C1C"/>
    <w:rsid w:val="00F90E4D"/>
    <w:rsid w:val="00FA1D24"/>
    <w:rsid w:val="00FA30D0"/>
    <w:rsid w:val="00FA5188"/>
    <w:rsid w:val="00FC2762"/>
    <w:rsid w:val="00FD4168"/>
    <w:rsid w:val="00FD578C"/>
    <w:rsid w:val="00FE0091"/>
    <w:rsid w:val="00FE41EF"/>
    <w:rsid w:val="00FE5CAD"/>
    <w:rsid w:val="00FF0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57D7CCF-956F-438C-B9B1-F0CAA7983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729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10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E1104E"/>
    <w:rPr>
      <w:i/>
      <w:iCs/>
    </w:rPr>
  </w:style>
  <w:style w:type="character" w:customStyle="1" w:styleId="apple-converted-space">
    <w:name w:val="apple-converted-space"/>
    <w:basedOn w:val="a0"/>
    <w:rsid w:val="002339B2"/>
  </w:style>
  <w:style w:type="paragraph" w:styleId="a5">
    <w:name w:val="header"/>
    <w:basedOn w:val="a"/>
    <w:link w:val="a6"/>
    <w:uiPriority w:val="99"/>
    <w:unhideWhenUsed/>
    <w:rsid w:val="004955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9557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955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9557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25A433-F27A-4811-B0F1-C570BBADF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Pages>1</Pages>
  <Words>230</Words>
  <Characters>1317</Characters>
  <Application>Microsoft Office Word</Application>
  <DocSecurity>0</DocSecurity>
  <Lines>10</Lines>
  <Paragraphs>3</Paragraphs>
  <ScaleCrop>false</ScaleCrop>
  <Company>Toshiba</Company>
  <LinksUpToDate>false</LinksUpToDate>
  <CharactersWithSpaces>1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ghsunho</dc:creator>
  <cp:lastModifiedBy>HP 250</cp:lastModifiedBy>
  <cp:revision>176</cp:revision>
  <dcterms:created xsi:type="dcterms:W3CDTF">2017-05-22T02:30:00Z</dcterms:created>
  <dcterms:modified xsi:type="dcterms:W3CDTF">2020-02-11T00:27:00Z</dcterms:modified>
</cp:coreProperties>
</file>